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9793B" w14:textId="77777777" w:rsid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3BC4461B" w14:textId="3EB984D3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  <w:u w:val="single"/>
        </w:rPr>
        <w:t>Appendix 2: Robustness Tests </w:t>
      </w:r>
      <w:r w:rsidRPr="00ED7010">
        <w:rPr>
          <w:rFonts w:ascii="Times New Roman" w:hAnsi="Times New Roman" w:cs="Times New Roman"/>
        </w:rPr>
        <w:t> </w:t>
      </w:r>
    </w:p>
    <w:p w14:paraId="73C25F42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t> </w:t>
      </w:r>
    </w:p>
    <w:p w14:paraId="02CD64EF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t>Table 1. Results Clustered by Zip code </w:t>
      </w:r>
    </w:p>
    <w:tbl>
      <w:tblPr>
        <w:tblStyle w:val="TableGridLight"/>
        <w:tblW w:w="93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9"/>
        <w:gridCol w:w="2010"/>
        <w:gridCol w:w="1680"/>
        <w:gridCol w:w="2715"/>
      </w:tblGrid>
      <w:tr w:rsidR="00ED7010" w:rsidRPr="00ED7010" w14:paraId="0EC198ED" w14:textId="77777777" w:rsidTr="00ED7010">
        <w:trPr>
          <w:trHeight w:val="510"/>
        </w:trPr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A5E557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​ 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5BFD25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All-Cause</w:t>
            </w:r>
            <w:r w:rsidRPr="00ED7010">
              <w:rPr>
                <w:rFonts w:ascii="Times New Roman" w:hAnsi="Times New Roman" w:cs="Times New Roman"/>
              </w:rPr>
              <w:t> </w:t>
            </w:r>
          </w:p>
          <w:p w14:paraId="1B0B4A50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Visits</w:t>
            </w:r>
            <w:r w:rsidRPr="00ED701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2E98AF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Diabetes</w:t>
            </w:r>
            <w:r w:rsidRPr="00ED7010">
              <w:rPr>
                <w:rFonts w:ascii="Times New Roman" w:hAnsi="Times New Roman" w:cs="Times New Roman"/>
              </w:rPr>
              <w:t> </w:t>
            </w:r>
          </w:p>
          <w:p w14:paraId="65A43F33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Visits</w:t>
            </w:r>
            <w:r w:rsidRPr="00ED701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7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196842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Hypertension Visits</w:t>
            </w:r>
            <w:r w:rsidRPr="00ED7010">
              <w:rPr>
                <w:rFonts w:ascii="Times New Roman" w:hAnsi="Times New Roman" w:cs="Times New Roman"/>
              </w:rPr>
              <w:t> </w:t>
            </w:r>
          </w:p>
        </w:tc>
      </w:tr>
      <w:tr w:rsidR="00ED7010" w:rsidRPr="00ED7010" w14:paraId="0FA46518" w14:textId="77777777" w:rsidTr="00ED7010">
        <w:trPr>
          <w:trHeight w:val="195"/>
        </w:trPr>
        <w:tc>
          <w:tcPr>
            <w:tcW w:w="9344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14739F" w14:textId="47D89AC4" w:rsidR="00ED7010" w:rsidRPr="00ED7010" w:rsidRDefault="00ED7010" w:rsidP="00ED701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Outpatient Visits</w:t>
            </w:r>
          </w:p>
        </w:tc>
      </w:tr>
      <w:tr w:rsidR="00ED7010" w:rsidRPr="00ED7010" w14:paraId="4103A5FF" w14:textId="77777777" w:rsidTr="00ED7010">
        <w:trPr>
          <w:trHeight w:val="75"/>
        </w:trPr>
        <w:tc>
          <w:tcPr>
            <w:tcW w:w="2939" w:type="dxa"/>
            <w:tcBorders>
              <w:top w:val="single" w:sz="4" w:space="0" w:color="auto"/>
            </w:tcBorders>
            <w:hideMark/>
          </w:tcPr>
          <w:p w14:paraId="14CAC0AE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-Treatment Level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hideMark/>
          </w:tcPr>
          <w:p w14:paraId="414E7E25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2.28*** </w:t>
            </w:r>
            <w:r w:rsidRPr="00ED7010">
              <w:rPr>
                <w:rFonts w:ascii="Times New Roman" w:hAnsi="Times New Roman" w:cs="Times New Roman"/>
              </w:rPr>
              <w:br/>
              <w:t>(0.10) 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hideMark/>
          </w:tcPr>
          <w:p w14:paraId="7B4A2E59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67*** </w:t>
            </w:r>
            <w:r w:rsidRPr="00ED7010">
              <w:rPr>
                <w:rFonts w:ascii="Times New Roman" w:hAnsi="Times New Roman" w:cs="Times New Roman"/>
              </w:rPr>
              <w:br/>
              <w:t>(0.03) 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hideMark/>
          </w:tcPr>
          <w:p w14:paraId="67E11586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19*** </w:t>
            </w:r>
            <w:r w:rsidRPr="00ED7010">
              <w:rPr>
                <w:rFonts w:ascii="Times New Roman" w:hAnsi="Times New Roman" w:cs="Times New Roman"/>
              </w:rPr>
              <w:br/>
              <w:t>(0.02) </w:t>
            </w:r>
          </w:p>
        </w:tc>
      </w:tr>
      <w:tr w:rsidR="00ED7010" w:rsidRPr="00ED7010" w14:paraId="5449E711" w14:textId="77777777" w:rsidTr="00ED7010">
        <w:trPr>
          <w:trHeight w:val="600"/>
        </w:trPr>
        <w:tc>
          <w:tcPr>
            <w:tcW w:w="2939" w:type="dxa"/>
            <w:tcBorders>
              <w:bottom w:val="single" w:sz="4" w:space="0" w:color="auto"/>
            </w:tcBorders>
            <w:hideMark/>
          </w:tcPr>
          <w:p w14:paraId="44040C31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 -Treatment Trend</w:t>
            </w:r>
            <w:r w:rsidRPr="00ED7010">
              <w:rPr>
                <w:rFonts w:ascii="Times New Roman" w:eastAsia="Times New Roman" w:hAnsi="Times New Roman" w:cs="Times New Roman"/>
                <w:color w:val="000000"/>
              </w:rPr>
              <w:t>​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hideMark/>
          </w:tcPr>
          <w:p w14:paraId="6A54847F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4*** </w:t>
            </w:r>
            <w:r w:rsidRPr="00ED7010">
              <w:rPr>
                <w:rFonts w:ascii="Times New Roman" w:hAnsi="Times New Roman" w:cs="Times New Roman"/>
              </w:rPr>
              <w:br/>
              <w:t>(0.002) 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hideMark/>
          </w:tcPr>
          <w:p w14:paraId="476BEE07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1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2715" w:type="dxa"/>
            <w:tcBorders>
              <w:bottom w:val="single" w:sz="4" w:space="0" w:color="auto"/>
            </w:tcBorders>
            <w:hideMark/>
          </w:tcPr>
          <w:p w14:paraId="12975FFB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3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</w:tr>
      <w:tr w:rsidR="00ED7010" w:rsidRPr="00ED7010" w14:paraId="4E63A33F" w14:textId="77777777" w:rsidTr="00ED7010">
        <w:trPr>
          <w:trHeight w:val="195"/>
        </w:trPr>
        <w:tc>
          <w:tcPr>
            <w:tcW w:w="9344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324A92" w14:textId="5BB625DF" w:rsidR="00ED7010" w:rsidRPr="00ED7010" w:rsidRDefault="00ED7010" w:rsidP="00ED701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Emergency Room Visits</w:t>
            </w:r>
          </w:p>
        </w:tc>
      </w:tr>
      <w:tr w:rsidR="00ED7010" w:rsidRPr="00ED7010" w14:paraId="3DD51856" w14:textId="77777777" w:rsidTr="00ED7010">
        <w:trPr>
          <w:trHeight w:val="660"/>
        </w:trPr>
        <w:tc>
          <w:tcPr>
            <w:tcW w:w="2939" w:type="dxa"/>
            <w:tcBorders>
              <w:top w:val="single" w:sz="4" w:space="0" w:color="auto"/>
            </w:tcBorders>
            <w:hideMark/>
          </w:tcPr>
          <w:p w14:paraId="481079A7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-Treatment Level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hideMark/>
          </w:tcPr>
          <w:p w14:paraId="3B17D00A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8*** </w:t>
            </w:r>
            <w:r w:rsidRPr="00ED7010">
              <w:rPr>
                <w:rFonts w:ascii="Times New Roman" w:hAnsi="Times New Roman" w:cs="Times New Roman"/>
              </w:rPr>
              <w:br/>
              <w:t>(0.01) 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hideMark/>
          </w:tcPr>
          <w:p w14:paraId="1B94D757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1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hideMark/>
          </w:tcPr>
          <w:p w14:paraId="3815F7ED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1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</w:tr>
      <w:tr w:rsidR="00ED7010" w:rsidRPr="00ED7010" w14:paraId="39E233F1" w14:textId="77777777" w:rsidTr="00ED7010">
        <w:trPr>
          <w:trHeight w:val="600"/>
        </w:trPr>
        <w:tc>
          <w:tcPr>
            <w:tcW w:w="2939" w:type="dxa"/>
            <w:tcBorders>
              <w:bottom w:val="single" w:sz="4" w:space="0" w:color="auto"/>
            </w:tcBorders>
            <w:hideMark/>
          </w:tcPr>
          <w:p w14:paraId="331381E5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 -Treatment Trend</w:t>
            </w:r>
            <w:r w:rsidRPr="00ED7010">
              <w:rPr>
                <w:rFonts w:ascii="Times New Roman" w:eastAsia="Times New Roman" w:hAnsi="Times New Roman" w:cs="Times New Roman"/>
                <w:color w:val="000000"/>
              </w:rPr>
              <w:t>​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hideMark/>
          </w:tcPr>
          <w:p w14:paraId="0E6B0230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1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hideMark/>
          </w:tcPr>
          <w:p w14:paraId="3A3FB6AB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03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2715" w:type="dxa"/>
            <w:tcBorders>
              <w:bottom w:val="single" w:sz="4" w:space="0" w:color="auto"/>
            </w:tcBorders>
            <w:hideMark/>
          </w:tcPr>
          <w:p w14:paraId="394F7FAF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1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</w:tr>
      <w:tr w:rsidR="00ED7010" w:rsidRPr="00ED7010" w14:paraId="3E9FE1B5" w14:textId="77777777" w:rsidTr="00ED7010">
        <w:trPr>
          <w:trHeight w:val="30"/>
        </w:trPr>
        <w:tc>
          <w:tcPr>
            <w:tcW w:w="9344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EF7673" w14:textId="75D7BF97" w:rsidR="00ED7010" w:rsidRPr="00ED7010" w:rsidRDefault="00ED7010" w:rsidP="00ED701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Inpatient Visits</w:t>
            </w:r>
          </w:p>
        </w:tc>
      </w:tr>
      <w:tr w:rsidR="00ED7010" w:rsidRPr="00ED7010" w14:paraId="53701FDC" w14:textId="77777777" w:rsidTr="00ED7010">
        <w:trPr>
          <w:trHeight w:val="660"/>
        </w:trPr>
        <w:tc>
          <w:tcPr>
            <w:tcW w:w="2939" w:type="dxa"/>
            <w:tcBorders>
              <w:top w:val="single" w:sz="4" w:space="0" w:color="auto"/>
            </w:tcBorders>
            <w:hideMark/>
          </w:tcPr>
          <w:p w14:paraId="5C84E548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-Treatment Level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hideMark/>
          </w:tcPr>
          <w:p w14:paraId="715CE208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3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hideMark/>
          </w:tcPr>
          <w:p w14:paraId="135835CF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1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hideMark/>
          </w:tcPr>
          <w:p w14:paraId="3A150511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03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</w:tr>
      <w:tr w:rsidR="00ED7010" w:rsidRPr="00ED7010" w14:paraId="09EF119F" w14:textId="77777777" w:rsidTr="00ED7010">
        <w:trPr>
          <w:trHeight w:val="75"/>
        </w:trPr>
        <w:tc>
          <w:tcPr>
            <w:tcW w:w="2939" w:type="dxa"/>
            <w:tcBorders>
              <w:bottom w:val="single" w:sz="4" w:space="0" w:color="auto"/>
            </w:tcBorders>
            <w:hideMark/>
          </w:tcPr>
          <w:p w14:paraId="0F832E17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 -Treatment Trend</w:t>
            </w:r>
            <w:r w:rsidRPr="00ED7010">
              <w:rPr>
                <w:rFonts w:ascii="Times New Roman" w:eastAsia="Times New Roman" w:hAnsi="Times New Roman" w:cs="Times New Roman"/>
                <w:color w:val="000000"/>
              </w:rPr>
              <w:t>​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hideMark/>
          </w:tcPr>
          <w:p w14:paraId="368BE2CD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05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hideMark/>
          </w:tcPr>
          <w:p w14:paraId="2F88A006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01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2715" w:type="dxa"/>
            <w:tcBorders>
              <w:bottom w:val="single" w:sz="4" w:space="0" w:color="auto"/>
            </w:tcBorders>
            <w:hideMark/>
          </w:tcPr>
          <w:p w14:paraId="276FDFF2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04**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</w:tr>
    </w:tbl>
    <w:p w14:paraId="3383B7E9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t xml:space="preserve"> Note: All outcomes are at the monthly level per beneficiary </w:t>
      </w:r>
    </w:p>
    <w:p w14:paraId="5F33337E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t> </w:t>
      </w:r>
    </w:p>
    <w:p w14:paraId="430E25A4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35F99B72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30030184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75721585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74ACB0FE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776A5E7B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092E58F1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4E140FC2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7DC77652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4A4B5E69" w14:textId="0C599B2A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t> Table 2. Only Beneficiaries with 12 Months Pre-Post AND only the 12 Months Pre-Post </w:t>
      </w:r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39"/>
        <w:gridCol w:w="2010"/>
        <w:gridCol w:w="1680"/>
        <w:gridCol w:w="2715"/>
      </w:tblGrid>
      <w:tr w:rsidR="00ED7010" w:rsidRPr="00ED7010" w14:paraId="66E2B1C1" w14:textId="77777777" w:rsidTr="00ED7010">
        <w:trPr>
          <w:trHeight w:val="510"/>
        </w:trPr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71C2BA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​ 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483894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All-Cause</w:t>
            </w:r>
            <w:r w:rsidRPr="00ED7010">
              <w:rPr>
                <w:rFonts w:ascii="Times New Roman" w:hAnsi="Times New Roman" w:cs="Times New Roman"/>
              </w:rPr>
              <w:t> </w:t>
            </w:r>
          </w:p>
          <w:p w14:paraId="20AF6BE5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Visits</w:t>
            </w:r>
            <w:r w:rsidRPr="00ED701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CAF9C6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Diabetes</w:t>
            </w:r>
            <w:r w:rsidRPr="00ED7010">
              <w:rPr>
                <w:rFonts w:ascii="Times New Roman" w:hAnsi="Times New Roman" w:cs="Times New Roman"/>
              </w:rPr>
              <w:t> </w:t>
            </w:r>
          </w:p>
          <w:p w14:paraId="79DCE2A3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Visits</w:t>
            </w:r>
            <w:r w:rsidRPr="00ED701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EF92E2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Hypertension Visits</w:t>
            </w:r>
            <w:r w:rsidRPr="00ED7010">
              <w:rPr>
                <w:rFonts w:ascii="Times New Roman" w:hAnsi="Times New Roman" w:cs="Times New Roman"/>
              </w:rPr>
              <w:t> </w:t>
            </w:r>
          </w:p>
        </w:tc>
      </w:tr>
      <w:tr w:rsidR="00ED7010" w:rsidRPr="00ED7010" w14:paraId="637367B6" w14:textId="77777777" w:rsidTr="00ED7010">
        <w:trPr>
          <w:trHeight w:val="195"/>
        </w:trPr>
        <w:tc>
          <w:tcPr>
            <w:tcW w:w="93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CA2829" w14:textId="6998178B" w:rsidR="00ED7010" w:rsidRPr="00ED7010" w:rsidRDefault="00ED7010" w:rsidP="008214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Outpatient Visits</w:t>
            </w:r>
          </w:p>
        </w:tc>
      </w:tr>
      <w:tr w:rsidR="00ED7010" w:rsidRPr="00ED7010" w14:paraId="64F512AC" w14:textId="77777777" w:rsidTr="00ED7010">
        <w:trPr>
          <w:trHeight w:val="75"/>
        </w:trPr>
        <w:tc>
          <w:tcPr>
            <w:tcW w:w="293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7B1E39D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-Treatment Level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E760414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4.20*** </w:t>
            </w:r>
          </w:p>
          <w:p w14:paraId="108771D3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(0.62) 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7265730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1.88*** </w:t>
            </w:r>
          </w:p>
          <w:p w14:paraId="54EB945E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(0.21) 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CA7C25F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11</w:t>
            </w:r>
          </w:p>
          <w:p w14:paraId="7AD8A9C0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(0.17) </w:t>
            </w:r>
          </w:p>
        </w:tc>
      </w:tr>
      <w:tr w:rsidR="00ED7010" w:rsidRPr="00ED7010" w14:paraId="38CF3E1F" w14:textId="77777777" w:rsidTr="00ED7010">
        <w:trPr>
          <w:trHeight w:val="600"/>
        </w:trPr>
        <w:tc>
          <w:tcPr>
            <w:tcW w:w="293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8DA4E4A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 -Treatment Trend</w:t>
            </w:r>
            <w:r w:rsidRPr="00ED7010">
              <w:rPr>
                <w:rFonts w:ascii="Times New Roman" w:eastAsia="Times New Roman" w:hAnsi="Times New Roman" w:cs="Times New Roman"/>
                <w:color w:val="000000"/>
              </w:rPr>
              <w:t>​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9FA45BF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7*** </w:t>
            </w:r>
          </w:p>
          <w:p w14:paraId="71529A8F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(0.01) 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900488E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3*** </w:t>
            </w:r>
          </w:p>
          <w:p w14:paraId="6AEC1293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(0.00) </w:t>
            </w:r>
          </w:p>
        </w:tc>
        <w:tc>
          <w:tcPr>
            <w:tcW w:w="271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D918AEF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2</w:t>
            </w:r>
          </w:p>
          <w:p w14:paraId="538BE4A4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(0.00) </w:t>
            </w:r>
          </w:p>
        </w:tc>
      </w:tr>
      <w:tr w:rsidR="00ED7010" w:rsidRPr="00ED7010" w14:paraId="6595B5B2" w14:textId="77777777" w:rsidTr="00ED7010">
        <w:trPr>
          <w:trHeight w:val="195"/>
        </w:trPr>
        <w:tc>
          <w:tcPr>
            <w:tcW w:w="93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8EFD3D" w14:textId="0ACC1F8E" w:rsidR="00ED7010" w:rsidRPr="00ED7010" w:rsidRDefault="00ED7010" w:rsidP="008214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Emergency Room Visits</w:t>
            </w:r>
          </w:p>
        </w:tc>
      </w:tr>
      <w:tr w:rsidR="00ED7010" w:rsidRPr="00ED7010" w14:paraId="63FFF999" w14:textId="77777777" w:rsidTr="00821403">
        <w:trPr>
          <w:trHeight w:val="660"/>
        </w:trPr>
        <w:tc>
          <w:tcPr>
            <w:tcW w:w="293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2CD3199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-Treatment Level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4F4916E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20*** </w:t>
            </w:r>
            <w:r w:rsidRPr="00ED7010">
              <w:rPr>
                <w:rFonts w:ascii="Times New Roman" w:hAnsi="Times New Roman" w:cs="Times New Roman"/>
              </w:rPr>
              <w:br/>
              <w:t>(0.04) 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57BCA15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5***</w:t>
            </w:r>
            <w:r w:rsidRPr="00ED7010">
              <w:rPr>
                <w:rFonts w:ascii="Times New Roman" w:hAnsi="Times New Roman" w:cs="Times New Roman"/>
              </w:rPr>
              <w:br/>
              <w:t>(0.01) 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904460B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3***</w:t>
            </w:r>
            <w:r w:rsidRPr="00ED7010">
              <w:rPr>
                <w:rFonts w:ascii="Times New Roman" w:hAnsi="Times New Roman" w:cs="Times New Roman"/>
              </w:rPr>
              <w:br/>
              <w:t>(0.01) </w:t>
            </w:r>
          </w:p>
        </w:tc>
      </w:tr>
      <w:tr w:rsidR="00ED7010" w:rsidRPr="00ED7010" w14:paraId="24AC2837" w14:textId="77777777" w:rsidTr="00821403">
        <w:trPr>
          <w:trHeight w:val="600"/>
        </w:trPr>
        <w:tc>
          <w:tcPr>
            <w:tcW w:w="293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E17481B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 -Treatment Trend</w:t>
            </w:r>
            <w:r w:rsidRPr="00ED7010">
              <w:rPr>
                <w:rFonts w:ascii="Times New Roman" w:eastAsia="Times New Roman" w:hAnsi="Times New Roman" w:cs="Times New Roman"/>
                <w:color w:val="000000"/>
              </w:rPr>
              <w:t>​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E3638BC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3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12B40C3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1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271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3606916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05 ***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</w:tr>
      <w:tr w:rsidR="00ED7010" w:rsidRPr="00ED7010" w14:paraId="4F3275A0" w14:textId="77777777" w:rsidTr="00821403">
        <w:trPr>
          <w:trHeight w:val="30"/>
        </w:trPr>
        <w:tc>
          <w:tcPr>
            <w:tcW w:w="93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8F9ACC" w14:textId="53E34388" w:rsidR="00ED7010" w:rsidRPr="00ED7010" w:rsidRDefault="00ED7010" w:rsidP="008214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Inpatient Visits</w:t>
            </w:r>
          </w:p>
        </w:tc>
      </w:tr>
      <w:tr w:rsidR="00ED7010" w:rsidRPr="00ED7010" w14:paraId="5AEE615B" w14:textId="77777777" w:rsidTr="00821403">
        <w:trPr>
          <w:trHeight w:val="660"/>
        </w:trPr>
        <w:tc>
          <w:tcPr>
            <w:tcW w:w="293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817B3D3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-Treatment Level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05AA614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5**</w:t>
            </w:r>
            <w:r w:rsidRPr="00ED7010">
              <w:rPr>
                <w:rFonts w:ascii="Times New Roman" w:hAnsi="Times New Roman" w:cs="Times New Roman"/>
              </w:rPr>
              <w:br/>
              <w:t>(0.03) 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0A233D7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1 </w:t>
            </w:r>
            <w:r w:rsidRPr="00ED7010">
              <w:rPr>
                <w:rFonts w:ascii="Times New Roman" w:hAnsi="Times New Roman" w:cs="Times New Roman"/>
              </w:rPr>
              <w:br/>
              <w:t>(0.01) 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9ABB292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12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</w:tr>
      <w:tr w:rsidR="00ED7010" w:rsidRPr="00ED7010" w14:paraId="054C4CB5" w14:textId="77777777" w:rsidTr="00821403">
        <w:trPr>
          <w:trHeight w:val="75"/>
        </w:trPr>
        <w:tc>
          <w:tcPr>
            <w:tcW w:w="293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619C37E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 -Treatment Trend</w:t>
            </w:r>
            <w:r w:rsidRPr="00ED7010">
              <w:rPr>
                <w:rFonts w:ascii="Times New Roman" w:eastAsia="Times New Roman" w:hAnsi="Times New Roman" w:cs="Times New Roman"/>
                <w:color w:val="000000"/>
              </w:rPr>
              <w:t>​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56D6DAD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1**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2154276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03*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271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4A3A70C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02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</w:tr>
    </w:tbl>
    <w:p w14:paraId="5B276AF5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t xml:space="preserve"> Note: All outcomes are at the monthly level per beneficiary </w:t>
      </w:r>
    </w:p>
    <w:p w14:paraId="123F237B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t> </w:t>
      </w:r>
    </w:p>
    <w:p w14:paraId="1B40DD6F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t> </w:t>
      </w:r>
    </w:p>
    <w:p w14:paraId="227BA432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t> </w:t>
      </w:r>
    </w:p>
    <w:p w14:paraId="7C56E6D4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t> </w:t>
      </w:r>
    </w:p>
    <w:p w14:paraId="12C4B996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2FA3366A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65BB596E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67C66610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46847322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103EE965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231E329C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019EFD1F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2CE25CF6" w14:textId="7D380802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t> Table 3. Only Beneficiaries with 6 Months Pre-Post AND only the 6 Months Pre-Post </w:t>
      </w:r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39"/>
        <w:gridCol w:w="2010"/>
        <w:gridCol w:w="1680"/>
        <w:gridCol w:w="2715"/>
      </w:tblGrid>
      <w:tr w:rsidR="00ED7010" w:rsidRPr="00ED7010" w14:paraId="01BE0769" w14:textId="77777777" w:rsidTr="00821403">
        <w:trPr>
          <w:trHeight w:val="510"/>
        </w:trPr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150C48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​ 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84E180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All-Cause</w:t>
            </w:r>
            <w:r w:rsidRPr="00ED7010">
              <w:rPr>
                <w:rFonts w:ascii="Times New Roman" w:hAnsi="Times New Roman" w:cs="Times New Roman"/>
              </w:rPr>
              <w:t> </w:t>
            </w:r>
          </w:p>
          <w:p w14:paraId="59CBBFF2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Visits</w:t>
            </w:r>
            <w:r w:rsidRPr="00ED701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8F8C97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Diabetes</w:t>
            </w:r>
            <w:r w:rsidRPr="00ED7010">
              <w:rPr>
                <w:rFonts w:ascii="Times New Roman" w:hAnsi="Times New Roman" w:cs="Times New Roman"/>
              </w:rPr>
              <w:t> </w:t>
            </w:r>
          </w:p>
          <w:p w14:paraId="3611695A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Visits</w:t>
            </w:r>
            <w:r w:rsidRPr="00ED701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037C22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Hypertension Visits</w:t>
            </w:r>
            <w:r w:rsidRPr="00ED7010">
              <w:rPr>
                <w:rFonts w:ascii="Times New Roman" w:hAnsi="Times New Roman" w:cs="Times New Roman"/>
              </w:rPr>
              <w:t> </w:t>
            </w:r>
          </w:p>
        </w:tc>
      </w:tr>
      <w:tr w:rsidR="00ED7010" w:rsidRPr="00ED7010" w14:paraId="100F2EE7" w14:textId="77777777" w:rsidTr="00821403">
        <w:trPr>
          <w:trHeight w:val="195"/>
        </w:trPr>
        <w:tc>
          <w:tcPr>
            <w:tcW w:w="93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2EFF90" w14:textId="0071A4DA" w:rsidR="00ED7010" w:rsidRPr="00ED7010" w:rsidRDefault="00ED7010" w:rsidP="008214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Outpatient Visits</w:t>
            </w:r>
          </w:p>
        </w:tc>
      </w:tr>
      <w:tr w:rsidR="00ED7010" w:rsidRPr="00ED7010" w14:paraId="78728590" w14:textId="77777777" w:rsidTr="00821403">
        <w:trPr>
          <w:trHeight w:val="75"/>
        </w:trPr>
        <w:tc>
          <w:tcPr>
            <w:tcW w:w="293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5B82B7C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-Treatment Level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568E820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4.19*** </w:t>
            </w:r>
          </w:p>
          <w:p w14:paraId="449DD051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(1.06) 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54D9235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2.16*** </w:t>
            </w:r>
          </w:p>
          <w:p w14:paraId="3BEEF2D7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(0.29) 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8E6F80C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25</w:t>
            </w:r>
          </w:p>
          <w:p w14:paraId="2FC6CB50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(0.32) </w:t>
            </w:r>
          </w:p>
        </w:tc>
      </w:tr>
      <w:tr w:rsidR="00ED7010" w:rsidRPr="00ED7010" w14:paraId="410AF183" w14:textId="77777777" w:rsidTr="00821403">
        <w:trPr>
          <w:trHeight w:val="600"/>
        </w:trPr>
        <w:tc>
          <w:tcPr>
            <w:tcW w:w="293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C7AECC8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 -Treatment Trend</w:t>
            </w:r>
            <w:r w:rsidRPr="00ED7010">
              <w:rPr>
                <w:rFonts w:ascii="Times New Roman" w:eastAsia="Times New Roman" w:hAnsi="Times New Roman" w:cs="Times New Roman"/>
                <w:color w:val="000000"/>
              </w:rPr>
              <w:t>​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2DA9E14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7*** </w:t>
            </w:r>
          </w:p>
          <w:p w14:paraId="47EF54E9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(0.53) 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3993AFF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4*** </w:t>
            </w:r>
          </w:p>
          <w:p w14:paraId="687925FF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(0.00) </w:t>
            </w:r>
          </w:p>
        </w:tc>
        <w:tc>
          <w:tcPr>
            <w:tcW w:w="271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AB38DEB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4</w:t>
            </w:r>
          </w:p>
          <w:p w14:paraId="25582187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(0.01) </w:t>
            </w:r>
          </w:p>
        </w:tc>
      </w:tr>
      <w:tr w:rsidR="00ED7010" w:rsidRPr="00ED7010" w14:paraId="3E84C08E" w14:textId="77777777" w:rsidTr="00821403">
        <w:trPr>
          <w:trHeight w:val="195"/>
        </w:trPr>
        <w:tc>
          <w:tcPr>
            <w:tcW w:w="93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E014A4" w14:textId="22CDFB5D" w:rsidR="00ED7010" w:rsidRPr="00ED7010" w:rsidRDefault="00ED7010" w:rsidP="008214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Emergency Room Visits</w:t>
            </w:r>
          </w:p>
        </w:tc>
      </w:tr>
      <w:tr w:rsidR="00ED7010" w:rsidRPr="00ED7010" w14:paraId="62D7B330" w14:textId="77777777" w:rsidTr="00821403">
        <w:trPr>
          <w:trHeight w:val="660"/>
        </w:trPr>
        <w:tc>
          <w:tcPr>
            <w:tcW w:w="293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DB09F17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-Treatment Level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BD40D8B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30*** </w:t>
            </w:r>
            <w:r w:rsidRPr="00ED7010">
              <w:rPr>
                <w:rFonts w:ascii="Times New Roman" w:hAnsi="Times New Roman" w:cs="Times New Roman"/>
              </w:rPr>
              <w:br/>
              <w:t>(0.01) 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11885AE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10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4CD4B89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3</w:t>
            </w:r>
            <w:r w:rsidRPr="00ED7010">
              <w:rPr>
                <w:rFonts w:ascii="Times New Roman" w:hAnsi="Times New Roman" w:cs="Times New Roman"/>
              </w:rPr>
              <w:br/>
              <w:t>(0.02) </w:t>
            </w:r>
          </w:p>
        </w:tc>
      </w:tr>
      <w:tr w:rsidR="00ED7010" w:rsidRPr="00ED7010" w14:paraId="2207063A" w14:textId="77777777" w:rsidTr="00821403">
        <w:trPr>
          <w:trHeight w:val="600"/>
        </w:trPr>
        <w:tc>
          <w:tcPr>
            <w:tcW w:w="293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8023246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 -Treatment Trend</w:t>
            </w:r>
            <w:r w:rsidRPr="00ED7010">
              <w:rPr>
                <w:rFonts w:ascii="Times New Roman" w:eastAsia="Times New Roman" w:hAnsi="Times New Roman" w:cs="Times New Roman"/>
                <w:color w:val="000000"/>
              </w:rPr>
              <w:t>​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74F683E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4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C5EF0F0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2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271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14DD593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05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</w:tr>
      <w:tr w:rsidR="00ED7010" w:rsidRPr="00ED7010" w14:paraId="01600EA3" w14:textId="77777777" w:rsidTr="00821403">
        <w:trPr>
          <w:trHeight w:val="30"/>
        </w:trPr>
        <w:tc>
          <w:tcPr>
            <w:tcW w:w="93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869DCA" w14:textId="5330F328" w:rsidR="00ED7010" w:rsidRPr="00ED7010" w:rsidRDefault="00ED7010" w:rsidP="008214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Inpatient Visits</w:t>
            </w:r>
          </w:p>
        </w:tc>
      </w:tr>
      <w:tr w:rsidR="00ED7010" w:rsidRPr="00ED7010" w14:paraId="672EA1E1" w14:textId="77777777" w:rsidTr="00821403">
        <w:trPr>
          <w:trHeight w:val="660"/>
        </w:trPr>
        <w:tc>
          <w:tcPr>
            <w:tcW w:w="293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343A2E6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-Treatment Level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4CD392F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7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0177B92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1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FEC4C0F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2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</w:tr>
      <w:tr w:rsidR="00ED7010" w:rsidRPr="00ED7010" w14:paraId="7704EA0A" w14:textId="77777777" w:rsidTr="00821403">
        <w:trPr>
          <w:trHeight w:val="75"/>
        </w:trPr>
        <w:tc>
          <w:tcPr>
            <w:tcW w:w="293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3052B0E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 -Treatment Trend</w:t>
            </w:r>
            <w:r w:rsidRPr="00ED7010">
              <w:rPr>
                <w:rFonts w:ascii="Times New Roman" w:eastAsia="Times New Roman" w:hAnsi="Times New Roman" w:cs="Times New Roman"/>
                <w:color w:val="000000"/>
              </w:rPr>
              <w:t>​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851644A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1*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5817188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02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271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1ED488C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4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</w:tr>
    </w:tbl>
    <w:p w14:paraId="129370E8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t xml:space="preserve">Note: All outcomes are at the monthly level per beneficiary </w:t>
      </w:r>
    </w:p>
    <w:p w14:paraId="3D5F1DB8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0503E07B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3BD28037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73F205DD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438D116F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316CB9DB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5B3B63E8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67130F32" w14:textId="77777777" w:rsid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46F63F13" w14:textId="77777777" w:rsid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481AF798" w14:textId="77777777" w:rsid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0EB58567" w14:textId="77777777" w:rsid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7DDAECAA" w14:textId="77777777" w:rsidR="00821403" w:rsidRDefault="00821403" w:rsidP="00ED7010">
      <w:pPr>
        <w:spacing w:line="360" w:lineRule="auto"/>
        <w:rPr>
          <w:rFonts w:ascii="Times New Roman" w:hAnsi="Times New Roman" w:cs="Times New Roman"/>
        </w:rPr>
      </w:pPr>
    </w:p>
    <w:p w14:paraId="151216A4" w14:textId="17ED18BE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t xml:space="preserve">Table 4. Exclude 2020 Due to Covid </w:t>
      </w:r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39"/>
        <w:gridCol w:w="2010"/>
        <w:gridCol w:w="1680"/>
        <w:gridCol w:w="2715"/>
      </w:tblGrid>
      <w:tr w:rsidR="00ED7010" w:rsidRPr="00ED7010" w14:paraId="4E3C2EFE" w14:textId="77777777" w:rsidTr="00821403">
        <w:trPr>
          <w:trHeight w:val="510"/>
        </w:trPr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FB41A4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​ 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121AA3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All-Cause</w:t>
            </w:r>
            <w:r w:rsidRPr="00ED7010">
              <w:rPr>
                <w:rFonts w:ascii="Times New Roman" w:hAnsi="Times New Roman" w:cs="Times New Roman"/>
              </w:rPr>
              <w:t> </w:t>
            </w:r>
          </w:p>
          <w:p w14:paraId="0494D096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Visits</w:t>
            </w:r>
            <w:r w:rsidRPr="00ED701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12B726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Diabetes</w:t>
            </w:r>
            <w:r w:rsidRPr="00ED7010">
              <w:rPr>
                <w:rFonts w:ascii="Times New Roman" w:hAnsi="Times New Roman" w:cs="Times New Roman"/>
              </w:rPr>
              <w:t> </w:t>
            </w:r>
          </w:p>
          <w:p w14:paraId="55091089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Visits</w:t>
            </w:r>
            <w:r w:rsidRPr="00ED701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CC288B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Hypertension Visits</w:t>
            </w:r>
            <w:r w:rsidRPr="00ED7010">
              <w:rPr>
                <w:rFonts w:ascii="Times New Roman" w:hAnsi="Times New Roman" w:cs="Times New Roman"/>
              </w:rPr>
              <w:t> </w:t>
            </w:r>
          </w:p>
        </w:tc>
      </w:tr>
      <w:tr w:rsidR="00ED7010" w:rsidRPr="00ED7010" w14:paraId="386E2B1D" w14:textId="77777777" w:rsidTr="00821403">
        <w:trPr>
          <w:trHeight w:val="195"/>
        </w:trPr>
        <w:tc>
          <w:tcPr>
            <w:tcW w:w="93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E39F96" w14:textId="6F756C2B" w:rsidR="00ED7010" w:rsidRPr="00ED7010" w:rsidRDefault="00ED7010" w:rsidP="008214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Outpatient Visits</w:t>
            </w:r>
          </w:p>
        </w:tc>
      </w:tr>
      <w:tr w:rsidR="00ED7010" w:rsidRPr="00ED7010" w14:paraId="314C28F0" w14:textId="77777777" w:rsidTr="00821403">
        <w:trPr>
          <w:trHeight w:val="75"/>
        </w:trPr>
        <w:tc>
          <w:tcPr>
            <w:tcW w:w="293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30FD8B4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-Treatment Level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1F94EFA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2.38*** </w:t>
            </w:r>
          </w:p>
          <w:p w14:paraId="7457A1A3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(0.17) 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0E0DBBB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84*** </w:t>
            </w:r>
          </w:p>
          <w:p w14:paraId="2D5A75F8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(0.07) 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26C6731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12*** </w:t>
            </w:r>
          </w:p>
          <w:p w14:paraId="13BF69D7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(0.02) </w:t>
            </w:r>
          </w:p>
        </w:tc>
      </w:tr>
      <w:tr w:rsidR="00ED7010" w:rsidRPr="00ED7010" w14:paraId="5D6805D1" w14:textId="77777777" w:rsidTr="00821403">
        <w:trPr>
          <w:trHeight w:val="600"/>
        </w:trPr>
        <w:tc>
          <w:tcPr>
            <w:tcW w:w="293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1CB42C6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 -Treatment Trend</w:t>
            </w:r>
            <w:r w:rsidRPr="00ED7010">
              <w:rPr>
                <w:rFonts w:ascii="Times New Roman" w:eastAsia="Times New Roman" w:hAnsi="Times New Roman" w:cs="Times New Roman"/>
                <w:color w:val="000000"/>
              </w:rPr>
              <w:t>​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DCD799F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4*** </w:t>
            </w:r>
          </w:p>
          <w:p w14:paraId="4EBFC4D8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(0.001) 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DEF6484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-0.01***</w:t>
            </w:r>
          </w:p>
          <w:p w14:paraId="53EFF1D2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(0.00) </w:t>
            </w:r>
          </w:p>
        </w:tc>
        <w:tc>
          <w:tcPr>
            <w:tcW w:w="271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71CE546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2*** </w:t>
            </w:r>
          </w:p>
          <w:p w14:paraId="6A947C0E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(0.00) </w:t>
            </w:r>
          </w:p>
        </w:tc>
      </w:tr>
      <w:tr w:rsidR="00ED7010" w:rsidRPr="00ED7010" w14:paraId="68D1BBE5" w14:textId="77777777" w:rsidTr="00821403">
        <w:trPr>
          <w:trHeight w:val="195"/>
        </w:trPr>
        <w:tc>
          <w:tcPr>
            <w:tcW w:w="93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B40FDE" w14:textId="06C395C6" w:rsidR="00ED7010" w:rsidRPr="00ED7010" w:rsidRDefault="00ED7010" w:rsidP="008214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Emergency Room Visits</w:t>
            </w:r>
          </w:p>
        </w:tc>
      </w:tr>
      <w:tr w:rsidR="00ED7010" w:rsidRPr="00ED7010" w14:paraId="4D55F252" w14:textId="77777777" w:rsidTr="00821403">
        <w:trPr>
          <w:trHeight w:val="660"/>
        </w:trPr>
        <w:tc>
          <w:tcPr>
            <w:tcW w:w="293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35D621E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-Treatment Level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089D153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8*** </w:t>
            </w:r>
            <w:r w:rsidRPr="00ED7010">
              <w:rPr>
                <w:rFonts w:ascii="Times New Roman" w:hAnsi="Times New Roman" w:cs="Times New Roman"/>
              </w:rPr>
              <w:br/>
              <w:t>(0.01) 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2300803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1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7B03109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03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</w:tr>
      <w:tr w:rsidR="00ED7010" w:rsidRPr="00ED7010" w14:paraId="31DCF209" w14:textId="77777777" w:rsidTr="00821403">
        <w:trPr>
          <w:trHeight w:val="600"/>
        </w:trPr>
        <w:tc>
          <w:tcPr>
            <w:tcW w:w="293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53E1BA3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 -Treatment Trend</w:t>
            </w:r>
            <w:r w:rsidRPr="00ED7010">
              <w:rPr>
                <w:rFonts w:ascii="Times New Roman" w:eastAsia="Times New Roman" w:hAnsi="Times New Roman" w:cs="Times New Roman"/>
                <w:color w:val="000000"/>
              </w:rPr>
              <w:t>​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AB732F9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1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12B76EB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3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271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B7DBD88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01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</w:tr>
      <w:tr w:rsidR="00ED7010" w:rsidRPr="00ED7010" w14:paraId="59636138" w14:textId="77777777" w:rsidTr="00821403">
        <w:trPr>
          <w:trHeight w:val="30"/>
        </w:trPr>
        <w:tc>
          <w:tcPr>
            <w:tcW w:w="93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3DFEC4" w14:textId="185592FE" w:rsidR="00ED7010" w:rsidRPr="00ED7010" w:rsidRDefault="00ED7010" w:rsidP="008214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Inpatient Visits</w:t>
            </w:r>
          </w:p>
        </w:tc>
      </w:tr>
      <w:tr w:rsidR="00ED7010" w:rsidRPr="00ED7010" w14:paraId="19AE8AAB" w14:textId="77777777" w:rsidTr="00821403">
        <w:trPr>
          <w:trHeight w:val="660"/>
        </w:trPr>
        <w:tc>
          <w:tcPr>
            <w:tcW w:w="293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ACDCE8F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-Treatment Trend</w:t>
            </w:r>
            <w:r w:rsidRPr="00ED7010">
              <w:rPr>
                <w:rFonts w:ascii="Times New Roman" w:eastAsia="Times New Roman" w:hAnsi="Times New Roman" w:cs="Times New Roman"/>
                <w:color w:val="000000"/>
              </w:rPr>
              <w:t>​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47A1B9E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7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B8243CD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1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F7013A5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2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</w:tr>
      <w:tr w:rsidR="00ED7010" w:rsidRPr="00ED7010" w14:paraId="76ADE866" w14:textId="77777777" w:rsidTr="00821403">
        <w:trPr>
          <w:trHeight w:val="75"/>
        </w:trPr>
        <w:tc>
          <w:tcPr>
            <w:tcW w:w="293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80A80E9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-Treatment Level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6004CBA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1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48C4C7D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02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271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55F5E35" w14:textId="77777777" w:rsidR="00ED7010" w:rsidRPr="00ED7010" w:rsidRDefault="00ED7010" w:rsidP="008034E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04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</w:tr>
    </w:tbl>
    <w:p w14:paraId="08B98665" w14:textId="7D3FC363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t xml:space="preserve">Note: All outcomes are at the monthly level </w:t>
      </w:r>
    </w:p>
    <w:p w14:paraId="5065958D" w14:textId="77777777" w:rsidR="00ED7010" w:rsidRP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6427194A" w14:textId="77777777" w:rsid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464014B2" w14:textId="77777777" w:rsidR="00280CD5" w:rsidRDefault="00280CD5" w:rsidP="00ED7010">
      <w:pPr>
        <w:spacing w:line="360" w:lineRule="auto"/>
        <w:rPr>
          <w:rFonts w:ascii="Times New Roman" w:hAnsi="Times New Roman" w:cs="Times New Roman"/>
        </w:rPr>
      </w:pPr>
    </w:p>
    <w:p w14:paraId="379C1DBF" w14:textId="77777777" w:rsidR="00280CD5" w:rsidRPr="00ED7010" w:rsidRDefault="00280CD5" w:rsidP="00ED7010">
      <w:pPr>
        <w:spacing w:line="360" w:lineRule="auto"/>
        <w:rPr>
          <w:rFonts w:ascii="Times New Roman" w:hAnsi="Times New Roman" w:cs="Times New Roman"/>
        </w:rPr>
      </w:pPr>
    </w:p>
    <w:p w14:paraId="4B020845" w14:textId="77777777" w:rsidR="00ED7010" w:rsidRDefault="00ED7010" w:rsidP="00ED7010">
      <w:pPr>
        <w:spacing w:line="360" w:lineRule="auto"/>
        <w:rPr>
          <w:rFonts w:ascii="Times New Roman" w:hAnsi="Times New Roman" w:cs="Times New Roman"/>
        </w:rPr>
      </w:pPr>
    </w:p>
    <w:p w14:paraId="4C4F9080" w14:textId="77777777" w:rsidR="00280CD5" w:rsidRDefault="00280CD5" w:rsidP="00ED7010">
      <w:pPr>
        <w:spacing w:line="360" w:lineRule="auto"/>
        <w:rPr>
          <w:rFonts w:ascii="Times New Roman" w:hAnsi="Times New Roman" w:cs="Times New Roman"/>
        </w:rPr>
      </w:pPr>
    </w:p>
    <w:p w14:paraId="4D1F8583" w14:textId="77777777" w:rsidR="00280CD5" w:rsidRDefault="00280CD5" w:rsidP="00ED7010">
      <w:pPr>
        <w:spacing w:line="360" w:lineRule="auto"/>
        <w:rPr>
          <w:rFonts w:ascii="Times New Roman" w:hAnsi="Times New Roman" w:cs="Times New Roman"/>
        </w:rPr>
      </w:pPr>
    </w:p>
    <w:p w14:paraId="56E2C0B5" w14:textId="77777777" w:rsidR="00280CD5" w:rsidRDefault="00280CD5" w:rsidP="00ED7010">
      <w:pPr>
        <w:spacing w:line="360" w:lineRule="auto"/>
        <w:rPr>
          <w:rFonts w:ascii="Times New Roman" w:hAnsi="Times New Roman" w:cs="Times New Roman"/>
        </w:rPr>
      </w:pPr>
    </w:p>
    <w:p w14:paraId="4AB7C7BD" w14:textId="77777777" w:rsidR="00280CD5" w:rsidRDefault="00280CD5" w:rsidP="00ED7010">
      <w:pPr>
        <w:spacing w:line="360" w:lineRule="auto"/>
        <w:rPr>
          <w:rFonts w:ascii="Times New Roman" w:hAnsi="Times New Roman" w:cs="Times New Roman"/>
        </w:rPr>
      </w:pPr>
    </w:p>
    <w:p w14:paraId="688B0762" w14:textId="77777777" w:rsidR="00280CD5" w:rsidRDefault="00280CD5" w:rsidP="00ED7010">
      <w:pPr>
        <w:spacing w:line="360" w:lineRule="auto"/>
        <w:rPr>
          <w:rFonts w:ascii="Times New Roman" w:hAnsi="Times New Roman" w:cs="Times New Roman"/>
        </w:rPr>
      </w:pPr>
    </w:p>
    <w:p w14:paraId="43E89331" w14:textId="77777777" w:rsidR="00280CD5" w:rsidRPr="00ED7010" w:rsidRDefault="00280CD5" w:rsidP="00ED7010">
      <w:pPr>
        <w:spacing w:line="360" w:lineRule="auto"/>
        <w:rPr>
          <w:rFonts w:ascii="Times New Roman" w:hAnsi="Times New Roman" w:cs="Times New Roman"/>
        </w:rPr>
      </w:pPr>
    </w:p>
    <w:p w14:paraId="076F2FF0" w14:textId="4A1C84A6" w:rsidR="0058077A" w:rsidRDefault="00280CD5">
      <w:r>
        <w:lastRenderedPageBreak/>
        <w:t xml:space="preserve">Table 5. Seasonality With Calendar Month </w:t>
      </w:r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39"/>
        <w:gridCol w:w="2010"/>
        <w:gridCol w:w="1680"/>
        <w:gridCol w:w="2715"/>
      </w:tblGrid>
      <w:tr w:rsidR="00280CD5" w:rsidRPr="00ED7010" w14:paraId="37E8EDA4" w14:textId="77777777" w:rsidTr="00AA779E">
        <w:trPr>
          <w:trHeight w:val="510"/>
        </w:trPr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BAD2C9" w14:textId="77777777" w:rsidR="00280CD5" w:rsidRPr="00ED7010" w:rsidRDefault="00280CD5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​ 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35414A" w14:textId="77777777" w:rsidR="00280CD5" w:rsidRPr="00ED7010" w:rsidRDefault="00280CD5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All-Cause</w:t>
            </w:r>
            <w:r w:rsidRPr="00ED7010">
              <w:rPr>
                <w:rFonts w:ascii="Times New Roman" w:hAnsi="Times New Roman" w:cs="Times New Roman"/>
              </w:rPr>
              <w:t> </w:t>
            </w:r>
          </w:p>
          <w:p w14:paraId="15166650" w14:textId="77777777" w:rsidR="00280CD5" w:rsidRPr="00ED7010" w:rsidRDefault="00280CD5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Visits</w:t>
            </w:r>
            <w:r w:rsidRPr="00ED701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5FC7E8" w14:textId="77777777" w:rsidR="00280CD5" w:rsidRPr="00ED7010" w:rsidRDefault="00280CD5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Diabetes</w:t>
            </w:r>
            <w:r w:rsidRPr="00ED7010">
              <w:rPr>
                <w:rFonts w:ascii="Times New Roman" w:hAnsi="Times New Roman" w:cs="Times New Roman"/>
              </w:rPr>
              <w:t> </w:t>
            </w:r>
          </w:p>
          <w:p w14:paraId="5084D5A3" w14:textId="77777777" w:rsidR="00280CD5" w:rsidRPr="00ED7010" w:rsidRDefault="00280CD5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Visits</w:t>
            </w:r>
            <w:r w:rsidRPr="00ED701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04BD90" w14:textId="77777777" w:rsidR="00280CD5" w:rsidRPr="00ED7010" w:rsidRDefault="00280CD5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Hypertension Visits</w:t>
            </w:r>
            <w:r w:rsidRPr="00ED7010">
              <w:rPr>
                <w:rFonts w:ascii="Times New Roman" w:hAnsi="Times New Roman" w:cs="Times New Roman"/>
              </w:rPr>
              <w:t> </w:t>
            </w:r>
          </w:p>
        </w:tc>
      </w:tr>
      <w:tr w:rsidR="00280CD5" w:rsidRPr="00ED7010" w14:paraId="36A75E12" w14:textId="77777777" w:rsidTr="00AA779E">
        <w:trPr>
          <w:trHeight w:val="195"/>
        </w:trPr>
        <w:tc>
          <w:tcPr>
            <w:tcW w:w="93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F18C7C" w14:textId="77777777" w:rsidR="00280CD5" w:rsidRPr="00ED7010" w:rsidRDefault="00280CD5" w:rsidP="00AA77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Outpatient Visits</w:t>
            </w:r>
          </w:p>
        </w:tc>
      </w:tr>
      <w:tr w:rsidR="00280CD5" w:rsidRPr="00ED7010" w14:paraId="2250DE5B" w14:textId="77777777" w:rsidTr="00AA779E">
        <w:trPr>
          <w:trHeight w:val="75"/>
        </w:trPr>
        <w:tc>
          <w:tcPr>
            <w:tcW w:w="293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DD0971B" w14:textId="77777777" w:rsidR="00280CD5" w:rsidRPr="00ED7010" w:rsidRDefault="00280CD5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-Treatment Level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641B3FC" w14:textId="58316A87" w:rsidR="00280CD5" w:rsidRPr="00ED7010" w:rsidRDefault="00280CD5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2.</w:t>
            </w:r>
            <w:r w:rsidR="007274A0">
              <w:rPr>
                <w:rFonts w:ascii="Times New Roman" w:hAnsi="Times New Roman" w:cs="Times New Roman"/>
              </w:rPr>
              <w:t>2</w:t>
            </w:r>
            <w:r w:rsidRPr="00ED7010">
              <w:rPr>
                <w:rFonts w:ascii="Times New Roman" w:hAnsi="Times New Roman" w:cs="Times New Roman"/>
              </w:rPr>
              <w:t>8*** </w:t>
            </w:r>
          </w:p>
          <w:p w14:paraId="31A2A7D5" w14:textId="7680B05E" w:rsidR="00280CD5" w:rsidRPr="00ED7010" w:rsidRDefault="00280CD5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(0.</w:t>
            </w:r>
            <w:r w:rsidR="00175104">
              <w:rPr>
                <w:rFonts w:ascii="Times New Roman" w:hAnsi="Times New Roman" w:cs="Times New Roman"/>
              </w:rPr>
              <w:t>01</w:t>
            </w:r>
            <w:r w:rsidRPr="00ED7010">
              <w:rPr>
                <w:rFonts w:ascii="Times New Roman" w:hAnsi="Times New Roman" w:cs="Times New Roman"/>
              </w:rPr>
              <w:t>) 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80D75B0" w14:textId="37BBFEFF" w:rsidR="00280CD5" w:rsidRPr="00ED7010" w:rsidRDefault="00280CD5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</w:t>
            </w:r>
            <w:r w:rsidR="00175104">
              <w:rPr>
                <w:rFonts w:ascii="Times New Roman" w:hAnsi="Times New Roman" w:cs="Times New Roman"/>
              </w:rPr>
              <w:t>67</w:t>
            </w:r>
            <w:r w:rsidRPr="00ED7010">
              <w:rPr>
                <w:rFonts w:ascii="Times New Roman" w:hAnsi="Times New Roman" w:cs="Times New Roman"/>
              </w:rPr>
              <w:t>*** </w:t>
            </w:r>
          </w:p>
          <w:p w14:paraId="4768BC93" w14:textId="2924DE46" w:rsidR="00280CD5" w:rsidRPr="00ED7010" w:rsidRDefault="00280CD5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(0.0</w:t>
            </w:r>
            <w:r w:rsidR="00175104">
              <w:rPr>
                <w:rFonts w:ascii="Times New Roman" w:hAnsi="Times New Roman" w:cs="Times New Roman"/>
              </w:rPr>
              <w:t>01</w:t>
            </w:r>
            <w:r w:rsidRPr="00ED7010">
              <w:rPr>
                <w:rFonts w:ascii="Times New Roman" w:hAnsi="Times New Roman" w:cs="Times New Roman"/>
              </w:rPr>
              <w:t>) 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81732DD" w14:textId="0DBC3B20" w:rsidR="00280CD5" w:rsidRPr="00ED7010" w:rsidRDefault="00280CD5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1</w:t>
            </w:r>
            <w:r w:rsidR="00175104">
              <w:rPr>
                <w:rFonts w:ascii="Times New Roman" w:hAnsi="Times New Roman" w:cs="Times New Roman"/>
              </w:rPr>
              <w:t>9</w:t>
            </w:r>
            <w:r w:rsidRPr="00ED7010">
              <w:rPr>
                <w:rFonts w:ascii="Times New Roman" w:hAnsi="Times New Roman" w:cs="Times New Roman"/>
              </w:rPr>
              <w:t>*** </w:t>
            </w:r>
          </w:p>
          <w:p w14:paraId="4D070B7F" w14:textId="6ABBA0F3" w:rsidR="00280CD5" w:rsidRPr="00ED7010" w:rsidRDefault="00280CD5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(0.0</w:t>
            </w:r>
            <w:r w:rsidR="00175104">
              <w:rPr>
                <w:rFonts w:ascii="Times New Roman" w:hAnsi="Times New Roman" w:cs="Times New Roman"/>
              </w:rPr>
              <w:t>01</w:t>
            </w:r>
            <w:r w:rsidRPr="00ED7010">
              <w:rPr>
                <w:rFonts w:ascii="Times New Roman" w:hAnsi="Times New Roman" w:cs="Times New Roman"/>
              </w:rPr>
              <w:t>) </w:t>
            </w:r>
          </w:p>
        </w:tc>
      </w:tr>
      <w:tr w:rsidR="00280CD5" w:rsidRPr="00ED7010" w14:paraId="68F1C6BA" w14:textId="77777777" w:rsidTr="00AA779E">
        <w:trPr>
          <w:trHeight w:val="600"/>
        </w:trPr>
        <w:tc>
          <w:tcPr>
            <w:tcW w:w="293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36F0D06" w14:textId="77777777" w:rsidR="00280CD5" w:rsidRPr="00ED7010" w:rsidRDefault="00280CD5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 -Treatment Trend</w:t>
            </w:r>
            <w:r w:rsidRPr="00ED7010">
              <w:rPr>
                <w:rFonts w:ascii="Times New Roman" w:eastAsia="Times New Roman" w:hAnsi="Times New Roman" w:cs="Times New Roman"/>
                <w:color w:val="000000"/>
              </w:rPr>
              <w:t>​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65348FE" w14:textId="77777777" w:rsidR="00280CD5" w:rsidRPr="00ED7010" w:rsidRDefault="00280CD5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4*** </w:t>
            </w:r>
          </w:p>
          <w:p w14:paraId="6423F962" w14:textId="41FAFC76" w:rsidR="00280CD5" w:rsidRPr="00ED7010" w:rsidRDefault="00280CD5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(0.00</w:t>
            </w:r>
            <w:r w:rsidR="00175104">
              <w:rPr>
                <w:rFonts w:ascii="Times New Roman" w:hAnsi="Times New Roman" w:cs="Times New Roman"/>
              </w:rPr>
              <w:t>0</w:t>
            </w:r>
            <w:r w:rsidRPr="00ED7010">
              <w:rPr>
                <w:rFonts w:ascii="Times New Roman" w:hAnsi="Times New Roman" w:cs="Times New Roman"/>
              </w:rPr>
              <w:t>1) 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3231EE2" w14:textId="77777777" w:rsidR="00280CD5" w:rsidRPr="00ED7010" w:rsidRDefault="00280CD5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-0.01***</w:t>
            </w:r>
          </w:p>
          <w:p w14:paraId="0564AEBA" w14:textId="77777777" w:rsidR="00280CD5" w:rsidRPr="00ED7010" w:rsidRDefault="00280CD5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(0.00) </w:t>
            </w:r>
          </w:p>
        </w:tc>
        <w:tc>
          <w:tcPr>
            <w:tcW w:w="271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28FDB42" w14:textId="0173A290" w:rsidR="00280CD5" w:rsidRPr="00ED7010" w:rsidRDefault="00280CD5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</w:t>
            </w:r>
            <w:r w:rsidR="00175104">
              <w:rPr>
                <w:rFonts w:ascii="Times New Roman" w:hAnsi="Times New Roman" w:cs="Times New Roman"/>
              </w:rPr>
              <w:t>3</w:t>
            </w:r>
            <w:r w:rsidRPr="00ED7010">
              <w:rPr>
                <w:rFonts w:ascii="Times New Roman" w:hAnsi="Times New Roman" w:cs="Times New Roman"/>
              </w:rPr>
              <w:t>*** </w:t>
            </w:r>
          </w:p>
          <w:p w14:paraId="63DB239A" w14:textId="77777777" w:rsidR="00280CD5" w:rsidRPr="00ED7010" w:rsidRDefault="00280CD5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(0.00) </w:t>
            </w:r>
          </w:p>
        </w:tc>
      </w:tr>
      <w:tr w:rsidR="00280CD5" w:rsidRPr="00ED7010" w14:paraId="273A2C76" w14:textId="77777777" w:rsidTr="00AA779E">
        <w:trPr>
          <w:trHeight w:val="195"/>
        </w:trPr>
        <w:tc>
          <w:tcPr>
            <w:tcW w:w="93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61C11D" w14:textId="77777777" w:rsidR="00280CD5" w:rsidRPr="00ED7010" w:rsidRDefault="00280CD5" w:rsidP="00AA77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Emergency Room Visits</w:t>
            </w:r>
          </w:p>
        </w:tc>
      </w:tr>
      <w:tr w:rsidR="00280CD5" w:rsidRPr="00ED7010" w14:paraId="7802905E" w14:textId="77777777" w:rsidTr="00AA779E">
        <w:trPr>
          <w:trHeight w:val="660"/>
        </w:trPr>
        <w:tc>
          <w:tcPr>
            <w:tcW w:w="293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DC863CF" w14:textId="77777777" w:rsidR="00280CD5" w:rsidRPr="00ED7010" w:rsidRDefault="00280CD5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-Treatment Level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BA9FE34" w14:textId="77777777" w:rsidR="00280CD5" w:rsidRPr="00ED7010" w:rsidRDefault="00280CD5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8*** </w:t>
            </w:r>
            <w:r w:rsidRPr="00ED7010">
              <w:rPr>
                <w:rFonts w:ascii="Times New Roman" w:hAnsi="Times New Roman" w:cs="Times New Roman"/>
              </w:rPr>
              <w:br/>
              <w:t>(0.01) 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389CA10" w14:textId="77777777" w:rsidR="00280CD5" w:rsidRPr="00ED7010" w:rsidRDefault="00280CD5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1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81991FE" w14:textId="4ACE6D35" w:rsidR="00280CD5" w:rsidRPr="00ED7010" w:rsidRDefault="00280CD5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</w:t>
            </w:r>
            <w:r w:rsidR="00774723">
              <w:rPr>
                <w:rFonts w:ascii="Times New Roman" w:hAnsi="Times New Roman" w:cs="Times New Roman"/>
              </w:rPr>
              <w:t>1</w:t>
            </w:r>
            <w:r w:rsidR="002B0EF8">
              <w:rPr>
                <w:rFonts w:ascii="Times New Roman" w:hAnsi="Times New Roman" w:cs="Times New Roman"/>
              </w:rPr>
              <w:t>***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</w:tr>
      <w:tr w:rsidR="00280CD5" w:rsidRPr="00ED7010" w14:paraId="7D7DA158" w14:textId="77777777" w:rsidTr="00AA779E">
        <w:trPr>
          <w:trHeight w:val="600"/>
        </w:trPr>
        <w:tc>
          <w:tcPr>
            <w:tcW w:w="293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56950D9" w14:textId="77777777" w:rsidR="00280CD5" w:rsidRPr="00ED7010" w:rsidRDefault="00280CD5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 -Treatment Trend</w:t>
            </w:r>
            <w:r w:rsidRPr="00ED7010">
              <w:rPr>
                <w:rFonts w:ascii="Times New Roman" w:eastAsia="Times New Roman" w:hAnsi="Times New Roman" w:cs="Times New Roman"/>
                <w:color w:val="000000"/>
              </w:rPr>
              <w:t>​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44F617D" w14:textId="77777777" w:rsidR="00280CD5" w:rsidRPr="00ED7010" w:rsidRDefault="00280CD5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1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45BA4EA" w14:textId="2221739B" w:rsidR="00280CD5" w:rsidRPr="00ED7010" w:rsidRDefault="00280CD5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</w:t>
            </w:r>
            <w:r w:rsidR="00774723">
              <w:rPr>
                <w:rFonts w:ascii="Times New Roman" w:hAnsi="Times New Roman" w:cs="Times New Roman"/>
              </w:rPr>
              <w:t>03</w:t>
            </w:r>
            <w:r w:rsidRPr="00ED7010">
              <w:rPr>
                <w:rFonts w:ascii="Times New Roman" w:hAnsi="Times New Roman" w:cs="Times New Roman"/>
              </w:rPr>
              <w:t>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271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AD2A129" w14:textId="6A5F40FF" w:rsidR="00280CD5" w:rsidRPr="00ED7010" w:rsidRDefault="00280CD5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01 </w:t>
            </w:r>
            <w:r w:rsidR="002B0EF8">
              <w:rPr>
                <w:rFonts w:ascii="Times New Roman" w:hAnsi="Times New Roman" w:cs="Times New Roman"/>
              </w:rPr>
              <w:t>***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</w:tr>
      <w:tr w:rsidR="00280CD5" w:rsidRPr="00ED7010" w14:paraId="3D0F048B" w14:textId="77777777" w:rsidTr="00AA779E">
        <w:trPr>
          <w:trHeight w:val="30"/>
        </w:trPr>
        <w:tc>
          <w:tcPr>
            <w:tcW w:w="93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A3AC1F" w14:textId="77777777" w:rsidR="00280CD5" w:rsidRPr="00ED7010" w:rsidRDefault="00280CD5" w:rsidP="00AA77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Inpatient Visits</w:t>
            </w:r>
          </w:p>
        </w:tc>
      </w:tr>
      <w:tr w:rsidR="00280CD5" w:rsidRPr="00ED7010" w14:paraId="4CA83207" w14:textId="77777777" w:rsidTr="00AA779E">
        <w:trPr>
          <w:trHeight w:val="660"/>
        </w:trPr>
        <w:tc>
          <w:tcPr>
            <w:tcW w:w="293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42E15D3" w14:textId="77777777" w:rsidR="00280CD5" w:rsidRPr="00ED7010" w:rsidRDefault="00280CD5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-Treatment Trend</w:t>
            </w:r>
            <w:r w:rsidRPr="00ED7010">
              <w:rPr>
                <w:rFonts w:ascii="Times New Roman" w:eastAsia="Times New Roman" w:hAnsi="Times New Roman" w:cs="Times New Roman"/>
                <w:color w:val="000000"/>
              </w:rPr>
              <w:t>​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7080482" w14:textId="04DBD3F2" w:rsidR="00280CD5" w:rsidRPr="00ED7010" w:rsidRDefault="00280CD5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</w:t>
            </w:r>
            <w:r w:rsidR="00DF2130">
              <w:rPr>
                <w:rFonts w:ascii="Times New Roman" w:hAnsi="Times New Roman" w:cs="Times New Roman"/>
              </w:rPr>
              <w:t>3</w:t>
            </w:r>
            <w:r w:rsidRPr="00ED7010">
              <w:rPr>
                <w:rFonts w:ascii="Times New Roman" w:hAnsi="Times New Roman" w:cs="Times New Roman"/>
              </w:rPr>
              <w:t>*** </w:t>
            </w:r>
            <w:r w:rsidRPr="00ED7010">
              <w:rPr>
                <w:rFonts w:ascii="Times New Roman" w:hAnsi="Times New Roman" w:cs="Times New Roman"/>
              </w:rPr>
              <w:br/>
              <w:t>(0.00</w:t>
            </w:r>
            <w:r w:rsidR="00F3704A">
              <w:rPr>
                <w:rFonts w:ascii="Times New Roman" w:hAnsi="Times New Roman" w:cs="Times New Roman"/>
              </w:rPr>
              <w:t>1</w:t>
            </w:r>
            <w:r w:rsidRPr="00ED7010">
              <w:rPr>
                <w:rFonts w:ascii="Times New Roman" w:hAnsi="Times New Roman" w:cs="Times New Roman"/>
              </w:rPr>
              <w:t>) 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9A1ECA9" w14:textId="249FD1DB" w:rsidR="00280CD5" w:rsidRPr="00ED7010" w:rsidRDefault="00280CD5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</w:t>
            </w:r>
            <w:r w:rsidR="00774723">
              <w:rPr>
                <w:rFonts w:ascii="Times New Roman" w:hAnsi="Times New Roman" w:cs="Times New Roman"/>
              </w:rPr>
              <w:t>1</w:t>
            </w:r>
            <w:r w:rsidRPr="00ED7010">
              <w:rPr>
                <w:rFonts w:ascii="Times New Roman" w:hAnsi="Times New Roman" w:cs="Times New Roman"/>
              </w:rPr>
              <w:t>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400C592" w14:textId="6006138F" w:rsidR="00280CD5" w:rsidRPr="00ED7010" w:rsidRDefault="00280CD5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</w:t>
            </w:r>
            <w:r w:rsidR="00774723">
              <w:rPr>
                <w:rFonts w:ascii="Times New Roman" w:hAnsi="Times New Roman" w:cs="Times New Roman"/>
              </w:rPr>
              <w:t>03***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</w:tr>
      <w:tr w:rsidR="00280CD5" w:rsidRPr="00ED7010" w14:paraId="0F0145BD" w14:textId="77777777" w:rsidTr="00AA779E">
        <w:trPr>
          <w:trHeight w:val="75"/>
        </w:trPr>
        <w:tc>
          <w:tcPr>
            <w:tcW w:w="293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B941506" w14:textId="77777777" w:rsidR="00280CD5" w:rsidRPr="00ED7010" w:rsidRDefault="00280CD5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-Treatment Level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AF78942" w14:textId="77777777" w:rsidR="00280CD5" w:rsidRPr="00ED7010" w:rsidRDefault="00280CD5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1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559690A" w14:textId="504B9DC7" w:rsidR="00280CD5" w:rsidRPr="00ED7010" w:rsidRDefault="00280CD5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0</w:t>
            </w:r>
            <w:r w:rsidR="00774723">
              <w:rPr>
                <w:rFonts w:ascii="Times New Roman" w:hAnsi="Times New Roman" w:cs="Times New Roman"/>
              </w:rPr>
              <w:t>1</w:t>
            </w:r>
            <w:r w:rsidRPr="00ED7010">
              <w:rPr>
                <w:rFonts w:ascii="Times New Roman" w:hAnsi="Times New Roman" w:cs="Times New Roman"/>
              </w:rPr>
              <w:t>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271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21F8A17" w14:textId="77777777" w:rsidR="00280CD5" w:rsidRPr="00ED7010" w:rsidRDefault="00280CD5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04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</w:tr>
    </w:tbl>
    <w:p w14:paraId="2ABF4E07" w14:textId="1237B20A" w:rsidR="00280CD5" w:rsidRPr="00ED7010" w:rsidRDefault="00280CD5" w:rsidP="00280CD5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t>Note: All outcomes are at the monthly level</w:t>
      </w:r>
    </w:p>
    <w:p w14:paraId="4184FBC0" w14:textId="77777777" w:rsidR="00280CD5" w:rsidRDefault="00280CD5"/>
    <w:p w14:paraId="1B8286AA" w14:textId="77777777" w:rsidR="00774723" w:rsidRDefault="00774723"/>
    <w:p w14:paraId="13C63611" w14:textId="77777777" w:rsidR="00774723" w:rsidRDefault="00774723"/>
    <w:p w14:paraId="5993A0D2" w14:textId="77777777" w:rsidR="00774723" w:rsidRDefault="00774723"/>
    <w:p w14:paraId="439648AC" w14:textId="77777777" w:rsidR="00774723" w:rsidRDefault="00774723"/>
    <w:p w14:paraId="718ED83C" w14:textId="77777777" w:rsidR="00774723" w:rsidRDefault="00774723"/>
    <w:p w14:paraId="78D1589C" w14:textId="77777777" w:rsidR="00774723" w:rsidRDefault="00774723"/>
    <w:p w14:paraId="70A4F390" w14:textId="77777777" w:rsidR="00774723" w:rsidRDefault="00774723"/>
    <w:p w14:paraId="1EA647DF" w14:textId="77777777" w:rsidR="00774723" w:rsidRDefault="00774723"/>
    <w:p w14:paraId="22BFC162" w14:textId="77777777" w:rsidR="00774723" w:rsidRDefault="00774723"/>
    <w:p w14:paraId="62329DB9" w14:textId="77777777" w:rsidR="00774723" w:rsidRDefault="00774723"/>
    <w:p w14:paraId="1BD96C4A" w14:textId="77777777" w:rsidR="00774723" w:rsidRDefault="00774723"/>
    <w:p w14:paraId="72CAB678" w14:textId="77777777" w:rsidR="00774723" w:rsidRDefault="00774723"/>
    <w:p w14:paraId="1F78186A" w14:textId="77777777" w:rsidR="00774723" w:rsidRDefault="00774723"/>
    <w:p w14:paraId="7BE614FF" w14:textId="77777777" w:rsidR="00774723" w:rsidRDefault="00774723"/>
    <w:p w14:paraId="2771B910" w14:textId="77777777" w:rsidR="00774723" w:rsidRDefault="00774723"/>
    <w:p w14:paraId="418EBDA4" w14:textId="77777777" w:rsidR="00774723" w:rsidRDefault="00774723"/>
    <w:p w14:paraId="7AD11353" w14:textId="2A652339" w:rsidR="00774723" w:rsidRDefault="00774723" w:rsidP="00774723">
      <w:r>
        <w:lastRenderedPageBreak/>
        <w:t xml:space="preserve">Table </w:t>
      </w:r>
      <w:r w:rsidR="00104E7A">
        <w:t>6</w:t>
      </w:r>
      <w:r>
        <w:t xml:space="preserve">. Seasonality With Calendar Month </w:t>
      </w:r>
      <w:r>
        <w:t xml:space="preserve">of Treatment Control </w:t>
      </w:r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39"/>
        <w:gridCol w:w="2010"/>
        <w:gridCol w:w="1680"/>
        <w:gridCol w:w="2715"/>
      </w:tblGrid>
      <w:tr w:rsidR="00774723" w:rsidRPr="00ED7010" w14:paraId="67883DC9" w14:textId="77777777" w:rsidTr="00AA779E">
        <w:trPr>
          <w:trHeight w:val="510"/>
        </w:trPr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DF54CF" w14:textId="77777777" w:rsidR="00774723" w:rsidRPr="00ED7010" w:rsidRDefault="00774723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​ 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C55434" w14:textId="77777777" w:rsidR="00774723" w:rsidRPr="00ED7010" w:rsidRDefault="00774723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All-Cause</w:t>
            </w:r>
            <w:r w:rsidRPr="00ED7010">
              <w:rPr>
                <w:rFonts w:ascii="Times New Roman" w:hAnsi="Times New Roman" w:cs="Times New Roman"/>
              </w:rPr>
              <w:t> </w:t>
            </w:r>
          </w:p>
          <w:p w14:paraId="403C21E9" w14:textId="77777777" w:rsidR="00774723" w:rsidRPr="00ED7010" w:rsidRDefault="00774723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Visits</w:t>
            </w:r>
            <w:r w:rsidRPr="00ED701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EDCB5F" w14:textId="77777777" w:rsidR="00774723" w:rsidRPr="00ED7010" w:rsidRDefault="00774723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Diabetes</w:t>
            </w:r>
            <w:r w:rsidRPr="00ED7010">
              <w:rPr>
                <w:rFonts w:ascii="Times New Roman" w:hAnsi="Times New Roman" w:cs="Times New Roman"/>
              </w:rPr>
              <w:t> </w:t>
            </w:r>
          </w:p>
          <w:p w14:paraId="069FF2A7" w14:textId="77777777" w:rsidR="00774723" w:rsidRPr="00ED7010" w:rsidRDefault="00774723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Visits</w:t>
            </w:r>
            <w:r w:rsidRPr="00ED701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2C9CCD" w14:textId="77777777" w:rsidR="00774723" w:rsidRPr="00ED7010" w:rsidRDefault="00774723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Hypertension Visits</w:t>
            </w:r>
            <w:r w:rsidRPr="00ED7010">
              <w:rPr>
                <w:rFonts w:ascii="Times New Roman" w:hAnsi="Times New Roman" w:cs="Times New Roman"/>
              </w:rPr>
              <w:t> </w:t>
            </w:r>
          </w:p>
        </w:tc>
      </w:tr>
      <w:tr w:rsidR="00774723" w:rsidRPr="00ED7010" w14:paraId="3F91A474" w14:textId="77777777" w:rsidTr="00AA779E">
        <w:trPr>
          <w:trHeight w:val="195"/>
        </w:trPr>
        <w:tc>
          <w:tcPr>
            <w:tcW w:w="93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B735A3" w14:textId="77777777" w:rsidR="00774723" w:rsidRPr="00ED7010" w:rsidRDefault="00774723" w:rsidP="00AA77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Outpatient Visits</w:t>
            </w:r>
          </w:p>
        </w:tc>
      </w:tr>
      <w:tr w:rsidR="00774723" w:rsidRPr="00ED7010" w14:paraId="59E2B473" w14:textId="77777777" w:rsidTr="00AA779E">
        <w:trPr>
          <w:trHeight w:val="75"/>
        </w:trPr>
        <w:tc>
          <w:tcPr>
            <w:tcW w:w="293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15EC1E4" w14:textId="77777777" w:rsidR="00774723" w:rsidRPr="00ED7010" w:rsidRDefault="00774723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-Treatment Level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B413A2B" w14:textId="77777777" w:rsidR="00774723" w:rsidRPr="00ED7010" w:rsidRDefault="00774723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2</w:t>
            </w:r>
            <w:r w:rsidRPr="00ED7010">
              <w:rPr>
                <w:rFonts w:ascii="Times New Roman" w:hAnsi="Times New Roman" w:cs="Times New Roman"/>
              </w:rPr>
              <w:t>8*** </w:t>
            </w:r>
          </w:p>
          <w:p w14:paraId="50616481" w14:textId="77777777" w:rsidR="00774723" w:rsidRPr="00ED7010" w:rsidRDefault="00774723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01</w:t>
            </w:r>
            <w:r w:rsidRPr="00ED7010">
              <w:rPr>
                <w:rFonts w:ascii="Times New Roman" w:hAnsi="Times New Roman" w:cs="Times New Roman"/>
              </w:rPr>
              <w:t>) 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3597D62" w14:textId="77777777" w:rsidR="00774723" w:rsidRPr="00ED7010" w:rsidRDefault="00774723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7</w:t>
            </w:r>
            <w:r w:rsidRPr="00ED7010">
              <w:rPr>
                <w:rFonts w:ascii="Times New Roman" w:hAnsi="Times New Roman" w:cs="Times New Roman"/>
              </w:rPr>
              <w:t>*** </w:t>
            </w:r>
          </w:p>
          <w:p w14:paraId="5B2BEE3E" w14:textId="6ADC7BA2" w:rsidR="00774723" w:rsidRPr="00ED7010" w:rsidRDefault="00774723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(0.0</w:t>
            </w:r>
            <w:r>
              <w:rPr>
                <w:rFonts w:ascii="Times New Roman" w:hAnsi="Times New Roman" w:cs="Times New Roman"/>
              </w:rPr>
              <w:t>0</w:t>
            </w:r>
            <w:r w:rsidR="00B46A97">
              <w:rPr>
                <w:rFonts w:ascii="Times New Roman" w:hAnsi="Times New Roman" w:cs="Times New Roman"/>
              </w:rPr>
              <w:t>4</w:t>
            </w:r>
            <w:r w:rsidRPr="00ED7010">
              <w:rPr>
                <w:rFonts w:ascii="Times New Roman" w:hAnsi="Times New Roman" w:cs="Times New Roman"/>
              </w:rPr>
              <w:t>) 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F5FB1F7" w14:textId="77777777" w:rsidR="00774723" w:rsidRPr="00ED7010" w:rsidRDefault="00774723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9</w:t>
            </w:r>
            <w:r w:rsidRPr="00ED7010">
              <w:rPr>
                <w:rFonts w:ascii="Times New Roman" w:hAnsi="Times New Roman" w:cs="Times New Roman"/>
              </w:rPr>
              <w:t>*** </w:t>
            </w:r>
          </w:p>
          <w:p w14:paraId="553B2AB8" w14:textId="77777777" w:rsidR="00774723" w:rsidRPr="00ED7010" w:rsidRDefault="00774723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(0.0</w:t>
            </w:r>
            <w:r>
              <w:rPr>
                <w:rFonts w:ascii="Times New Roman" w:hAnsi="Times New Roman" w:cs="Times New Roman"/>
              </w:rPr>
              <w:t>01</w:t>
            </w:r>
            <w:r w:rsidRPr="00ED7010">
              <w:rPr>
                <w:rFonts w:ascii="Times New Roman" w:hAnsi="Times New Roman" w:cs="Times New Roman"/>
              </w:rPr>
              <w:t>) </w:t>
            </w:r>
          </w:p>
        </w:tc>
      </w:tr>
      <w:tr w:rsidR="00774723" w:rsidRPr="00ED7010" w14:paraId="78CC26A7" w14:textId="77777777" w:rsidTr="00AA779E">
        <w:trPr>
          <w:trHeight w:val="600"/>
        </w:trPr>
        <w:tc>
          <w:tcPr>
            <w:tcW w:w="293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9319749" w14:textId="77777777" w:rsidR="00774723" w:rsidRPr="00ED7010" w:rsidRDefault="00774723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 -Treatment Trend</w:t>
            </w:r>
            <w:r w:rsidRPr="00ED7010">
              <w:rPr>
                <w:rFonts w:ascii="Times New Roman" w:eastAsia="Times New Roman" w:hAnsi="Times New Roman" w:cs="Times New Roman"/>
                <w:color w:val="000000"/>
              </w:rPr>
              <w:t>​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E85C0DC" w14:textId="77777777" w:rsidR="00774723" w:rsidRPr="00ED7010" w:rsidRDefault="00774723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4*** </w:t>
            </w:r>
          </w:p>
          <w:p w14:paraId="5C447CA1" w14:textId="77777777" w:rsidR="00774723" w:rsidRPr="00ED7010" w:rsidRDefault="00774723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(0.00</w:t>
            </w:r>
            <w:r>
              <w:rPr>
                <w:rFonts w:ascii="Times New Roman" w:hAnsi="Times New Roman" w:cs="Times New Roman"/>
              </w:rPr>
              <w:t>0</w:t>
            </w:r>
            <w:r w:rsidRPr="00ED7010">
              <w:rPr>
                <w:rFonts w:ascii="Times New Roman" w:hAnsi="Times New Roman" w:cs="Times New Roman"/>
              </w:rPr>
              <w:t>1) 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A6E1BFB" w14:textId="77777777" w:rsidR="00774723" w:rsidRPr="00ED7010" w:rsidRDefault="00774723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-0.01***</w:t>
            </w:r>
          </w:p>
          <w:p w14:paraId="7D3450CF" w14:textId="77777777" w:rsidR="00774723" w:rsidRPr="00ED7010" w:rsidRDefault="00774723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(0.00) </w:t>
            </w:r>
          </w:p>
        </w:tc>
        <w:tc>
          <w:tcPr>
            <w:tcW w:w="271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B0D133A" w14:textId="77777777" w:rsidR="00774723" w:rsidRPr="00ED7010" w:rsidRDefault="00774723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</w:t>
            </w:r>
            <w:r>
              <w:rPr>
                <w:rFonts w:ascii="Times New Roman" w:hAnsi="Times New Roman" w:cs="Times New Roman"/>
              </w:rPr>
              <w:t>3</w:t>
            </w:r>
            <w:r w:rsidRPr="00ED7010">
              <w:rPr>
                <w:rFonts w:ascii="Times New Roman" w:hAnsi="Times New Roman" w:cs="Times New Roman"/>
              </w:rPr>
              <w:t>*** </w:t>
            </w:r>
          </w:p>
          <w:p w14:paraId="1FA785FE" w14:textId="77777777" w:rsidR="00774723" w:rsidRPr="00ED7010" w:rsidRDefault="00774723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(0.00) </w:t>
            </w:r>
          </w:p>
        </w:tc>
      </w:tr>
      <w:tr w:rsidR="00774723" w:rsidRPr="00ED7010" w14:paraId="085F7392" w14:textId="77777777" w:rsidTr="00AA779E">
        <w:trPr>
          <w:trHeight w:val="195"/>
        </w:trPr>
        <w:tc>
          <w:tcPr>
            <w:tcW w:w="93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F3DC83" w14:textId="77777777" w:rsidR="00774723" w:rsidRPr="00ED7010" w:rsidRDefault="00774723" w:rsidP="00AA77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Emergency Room Visits</w:t>
            </w:r>
          </w:p>
        </w:tc>
      </w:tr>
      <w:tr w:rsidR="00774723" w:rsidRPr="00ED7010" w14:paraId="3923946D" w14:textId="77777777" w:rsidTr="00AA779E">
        <w:trPr>
          <w:trHeight w:val="660"/>
        </w:trPr>
        <w:tc>
          <w:tcPr>
            <w:tcW w:w="293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0E163AE" w14:textId="77777777" w:rsidR="00774723" w:rsidRPr="00ED7010" w:rsidRDefault="00774723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-Treatment Level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1B9FA87" w14:textId="77777777" w:rsidR="00774723" w:rsidRPr="00ED7010" w:rsidRDefault="00774723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8*** </w:t>
            </w:r>
            <w:r w:rsidRPr="00ED7010">
              <w:rPr>
                <w:rFonts w:ascii="Times New Roman" w:hAnsi="Times New Roman" w:cs="Times New Roman"/>
              </w:rPr>
              <w:br/>
              <w:t>(0.01) 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6CCF19A" w14:textId="77777777" w:rsidR="00774723" w:rsidRPr="00ED7010" w:rsidRDefault="00774723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1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F5D4B6D" w14:textId="07198D60" w:rsidR="00774723" w:rsidRPr="00ED7010" w:rsidRDefault="00774723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  <w:r w:rsidR="002B0EF8">
              <w:rPr>
                <w:rFonts w:ascii="Times New Roman" w:hAnsi="Times New Roman" w:cs="Times New Roman"/>
              </w:rPr>
              <w:t>***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</w:tr>
      <w:tr w:rsidR="00774723" w:rsidRPr="00ED7010" w14:paraId="382BA2FF" w14:textId="77777777" w:rsidTr="00AA779E">
        <w:trPr>
          <w:trHeight w:val="600"/>
        </w:trPr>
        <w:tc>
          <w:tcPr>
            <w:tcW w:w="293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501EEF1" w14:textId="77777777" w:rsidR="00774723" w:rsidRPr="00ED7010" w:rsidRDefault="00774723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 -Treatment Trend</w:t>
            </w:r>
            <w:r w:rsidRPr="00ED7010">
              <w:rPr>
                <w:rFonts w:ascii="Times New Roman" w:eastAsia="Times New Roman" w:hAnsi="Times New Roman" w:cs="Times New Roman"/>
                <w:color w:val="000000"/>
              </w:rPr>
              <w:t>​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638691E" w14:textId="77777777" w:rsidR="00774723" w:rsidRPr="00ED7010" w:rsidRDefault="00774723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1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D258E5F" w14:textId="77777777" w:rsidR="00774723" w:rsidRPr="00ED7010" w:rsidRDefault="00774723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</w:t>
            </w:r>
            <w:r>
              <w:rPr>
                <w:rFonts w:ascii="Times New Roman" w:hAnsi="Times New Roman" w:cs="Times New Roman"/>
              </w:rPr>
              <w:t>03</w:t>
            </w:r>
            <w:r w:rsidRPr="00ED7010">
              <w:rPr>
                <w:rFonts w:ascii="Times New Roman" w:hAnsi="Times New Roman" w:cs="Times New Roman"/>
              </w:rPr>
              <w:t>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271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4D3B09F" w14:textId="714600FF" w:rsidR="00774723" w:rsidRPr="00ED7010" w:rsidRDefault="00774723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01</w:t>
            </w:r>
            <w:r w:rsidR="002B0EF8">
              <w:rPr>
                <w:rFonts w:ascii="Times New Roman" w:hAnsi="Times New Roman" w:cs="Times New Roman"/>
              </w:rPr>
              <w:t>***</w:t>
            </w:r>
            <w:r w:rsidRPr="00ED7010">
              <w:rPr>
                <w:rFonts w:ascii="Times New Roman" w:hAnsi="Times New Roman" w:cs="Times New Roman"/>
              </w:rPr>
              <w:t>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</w:tr>
      <w:tr w:rsidR="00774723" w:rsidRPr="00ED7010" w14:paraId="3F21C4EB" w14:textId="77777777" w:rsidTr="00AA779E">
        <w:trPr>
          <w:trHeight w:val="30"/>
        </w:trPr>
        <w:tc>
          <w:tcPr>
            <w:tcW w:w="93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18E54D" w14:textId="77777777" w:rsidR="00774723" w:rsidRPr="00ED7010" w:rsidRDefault="00774723" w:rsidP="00AA77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  <w:b/>
                <w:bCs/>
              </w:rPr>
              <w:t>Inpatient Visits</w:t>
            </w:r>
          </w:p>
        </w:tc>
      </w:tr>
      <w:tr w:rsidR="00774723" w:rsidRPr="00ED7010" w14:paraId="05301AE0" w14:textId="77777777" w:rsidTr="00AA779E">
        <w:trPr>
          <w:trHeight w:val="660"/>
        </w:trPr>
        <w:tc>
          <w:tcPr>
            <w:tcW w:w="293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D8C2E49" w14:textId="77777777" w:rsidR="00774723" w:rsidRPr="00ED7010" w:rsidRDefault="00774723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-Treatment Trend</w:t>
            </w:r>
            <w:r w:rsidRPr="00ED7010">
              <w:rPr>
                <w:rFonts w:ascii="Times New Roman" w:eastAsia="Times New Roman" w:hAnsi="Times New Roman" w:cs="Times New Roman"/>
                <w:color w:val="000000"/>
              </w:rPr>
              <w:t>​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5D861DD" w14:textId="77777777" w:rsidR="00774723" w:rsidRPr="00ED7010" w:rsidRDefault="00774723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</w:t>
            </w:r>
            <w:r w:rsidRPr="00ED7010">
              <w:rPr>
                <w:rFonts w:ascii="Times New Roman" w:hAnsi="Times New Roman" w:cs="Times New Roman"/>
              </w:rPr>
              <w:t>*** </w:t>
            </w:r>
            <w:r w:rsidRPr="00ED7010">
              <w:rPr>
                <w:rFonts w:ascii="Times New Roman" w:hAnsi="Times New Roman" w:cs="Times New Roman"/>
              </w:rPr>
              <w:br/>
              <w:t>(0.00</w:t>
            </w:r>
            <w:r>
              <w:rPr>
                <w:rFonts w:ascii="Times New Roman" w:hAnsi="Times New Roman" w:cs="Times New Roman"/>
              </w:rPr>
              <w:t>1</w:t>
            </w:r>
            <w:r w:rsidRPr="00ED7010">
              <w:rPr>
                <w:rFonts w:ascii="Times New Roman" w:hAnsi="Times New Roman" w:cs="Times New Roman"/>
              </w:rPr>
              <w:t>) 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92F2FBA" w14:textId="77777777" w:rsidR="00774723" w:rsidRPr="00ED7010" w:rsidRDefault="00774723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  <w:r w:rsidRPr="00ED7010">
              <w:rPr>
                <w:rFonts w:ascii="Times New Roman" w:hAnsi="Times New Roman" w:cs="Times New Roman"/>
              </w:rPr>
              <w:t>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246E79C" w14:textId="77777777" w:rsidR="00774723" w:rsidRPr="00ED7010" w:rsidRDefault="00774723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3***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</w:tr>
      <w:tr w:rsidR="00774723" w:rsidRPr="00ED7010" w14:paraId="1FCBC692" w14:textId="77777777" w:rsidTr="00AA779E">
        <w:trPr>
          <w:trHeight w:val="75"/>
        </w:trPr>
        <w:tc>
          <w:tcPr>
            <w:tcW w:w="293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183B6A1" w14:textId="77777777" w:rsidR="00774723" w:rsidRPr="00ED7010" w:rsidRDefault="00774723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-Treatment Level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501FB41" w14:textId="77777777" w:rsidR="00774723" w:rsidRPr="00ED7010" w:rsidRDefault="00774723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1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810D25E" w14:textId="77777777" w:rsidR="00774723" w:rsidRPr="00ED7010" w:rsidRDefault="00774723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0</w:t>
            </w:r>
            <w:r>
              <w:rPr>
                <w:rFonts w:ascii="Times New Roman" w:hAnsi="Times New Roman" w:cs="Times New Roman"/>
              </w:rPr>
              <w:t>1</w:t>
            </w:r>
            <w:r w:rsidRPr="00ED7010">
              <w:rPr>
                <w:rFonts w:ascii="Times New Roman" w:hAnsi="Times New Roman" w:cs="Times New Roman"/>
              </w:rPr>
              <w:t>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  <w:tc>
          <w:tcPr>
            <w:tcW w:w="271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8632D40" w14:textId="77777777" w:rsidR="00774723" w:rsidRPr="00ED7010" w:rsidRDefault="00774723" w:rsidP="00AA77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D7010">
              <w:rPr>
                <w:rFonts w:ascii="Times New Roman" w:hAnsi="Times New Roman" w:cs="Times New Roman"/>
              </w:rPr>
              <w:t> -0.0004*** </w:t>
            </w:r>
            <w:r w:rsidRPr="00ED7010">
              <w:rPr>
                <w:rFonts w:ascii="Times New Roman" w:hAnsi="Times New Roman" w:cs="Times New Roman"/>
              </w:rPr>
              <w:br/>
              <w:t>(0.00) </w:t>
            </w:r>
          </w:p>
        </w:tc>
      </w:tr>
    </w:tbl>
    <w:p w14:paraId="678D8C1B" w14:textId="77777777" w:rsidR="00774723" w:rsidRPr="00ED7010" w:rsidRDefault="00774723" w:rsidP="00774723">
      <w:pPr>
        <w:spacing w:line="360" w:lineRule="auto"/>
        <w:rPr>
          <w:rFonts w:ascii="Times New Roman" w:hAnsi="Times New Roman" w:cs="Times New Roman"/>
        </w:rPr>
      </w:pPr>
      <w:r w:rsidRPr="00ED7010">
        <w:rPr>
          <w:rFonts w:ascii="Times New Roman" w:hAnsi="Times New Roman" w:cs="Times New Roman"/>
        </w:rPr>
        <w:t>Note: All outcomes are at the monthly level</w:t>
      </w:r>
    </w:p>
    <w:p w14:paraId="3C44C312" w14:textId="77777777" w:rsidR="00774723" w:rsidRDefault="00774723" w:rsidP="00774723"/>
    <w:p w14:paraId="679283A4" w14:textId="77777777" w:rsidR="00774723" w:rsidRDefault="00774723"/>
    <w:sectPr w:rsidR="0077472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C5664D" w14:textId="77777777" w:rsidR="00467047" w:rsidRDefault="00467047" w:rsidP="009156A2">
      <w:r>
        <w:separator/>
      </w:r>
    </w:p>
  </w:endnote>
  <w:endnote w:type="continuationSeparator" w:id="0">
    <w:p w14:paraId="33B81BC4" w14:textId="77777777" w:rsidR="00467047" w:rsidRDefault="00467047" w:rsidP="009156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37967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18425D" w14:textId="0FC1223A" w:rsidR="009156A2" w:rsidRDefault="009156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9ABE8D" w14:textId="77777777" w:rsidR="009156A2" w:rsidRDefault="009156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98D532" w14:textId="77777777" w:rsidR="00467047" w:rsidRDefault="00467047" w:rsidP="009156A2">
      <w:r>
        <w:separator/>
      </w:r>
    </w:p>
  </w:footnote>
  <w:footnote w:type="continuationSeparator" w:id="0">
    <w:p w14:paraId="6D855247" w14:textId="77777777" w:rsidR="00467047" w:rsidRDefault="00467047" w:rsidP="009156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010"/>
    <w:rsid w:val="00104E7A"/>
    <w:rsid w:val="00175104"/>
    <w:rsid w:val="00280CD5"/>
    <w:rsid w:val="002B0EF8"/>
    <w:rsid w:val="00467047"/>
    <w:rsid w:val="0058077A"/>
    <w:rsid w:val="007274A0"/>
    <w:rsid w:val="00774723"/>
    <w:rsid w:val="007767EB"/>
    <w:rsid w:val="007B647A"/>
    <w:rsid w:val="00821403"/>
    <w:rsid w:val="009156A2"/>
    <w:rsid w:val="00B46A97"/>
    <w:rsid w:val="00B86A7D"/>
    <w:rsid w:val="00BE088B"/>
    <w:rsid w:val="00C44522"/>
    <w:rsid w:val="00CA0DB2"/>
    <w:rsid w:val="00DF2130"/>
    <w:rsid w:val="00ED7010"/>
    <w:rsid w:val="00F3439A"/>
    <w:rsid w:val="00F3704A"/>
    <w:rsid w:val="00F5260C"/>
    <w:rsid w:val="00FE7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6944CA"/>
  <w15:chartTrackingRefBased/>
  <w15:docId w15:val="{D702DB2A-B5EB-463A-8B40-882868116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CD5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701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701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701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701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701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701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701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701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701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70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70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70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70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70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70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70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70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70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70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D70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701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D70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701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D70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7010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D70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70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70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7010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ED701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9156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56A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156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56A2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6</Pages>
  <Words>558</Words>
  <Characters>3708</Characters>
  <Application>Microsoft Office Word</Application>
  <DocSecurity>0</DocSecurity>
  <Lines>463</Lines>
  <Paragraphs>2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berg, Debra R</dc:creator>
  <cp:keywords/>
  <dc:description/>
  <cp:lastModifiedBy>Debra Winberg</cp:lastModifiedBy>
  <cp:revision>14</cp:revision>
  <dcterms:created xsi:type="dcterms:W3CDTF">2025-04-16T23:36:00Z</dcterms:created>
  <dcterms:modified xsi:type="dcterms:W3CDTF">2025-10-03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53c318-0ad7-4ad2-9c93-aacd08a0fdb2</vt:lpwstr>
  </property>
</Properties>
</file>